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777" w:rsidRPr="00E348C0" w:rsidRDefault="00CD7777" w:rsidP="00910C28">
      <w:pPr>
        <w:tabs>
          <w:tab w:val="left" w:pos="1191"/>
        </w:tabs>
        <w:rPr>
          <w:rFonts w:eastAsia="Microsoft YaHei" w:cs="Times New Roman"/>
          <w:color w:val="000000" w:themeColor="text1"/>
          <w:sz w:val="24"/>
        </w:rPr>
      </w:pPr>
      <w:r w:rsidRPr="00E348C0">
        <w:rPr>
          <w:rFonts w:eastAsia="Microsoft YaHei" w:cs="Times New Roman"/>
          <w:b/>
          <w:color w:val="000000" w:themeColor="text1"/>
          <w:sz w:val="24"/>
        </w:rPr>
        <w:t>Additional File 2</w:t>
      </w:r>
    </w:p>
    <w:p w:rsidR="00691D88" w:rsidRPr="00E348C0" w:rsidRDefault="00CD7777" w:rsidP="00910C28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  <w:r w:rsidRPr="00E348C0">
        <w:rPr>
          <w:rFonts w:eastAsia="Microsoft YaHei" w:cs="Times New Roman"/>
          <w:color w:val="000000" w:themeColor="text1"/>
          <w:sz w:val="24"/>
        </w:rPr>
        <w:t>Table</w:t>
      </w:r>
      <w:r w:rsidR="00EE3E89">
        <w:rPr>
          <w:rFonts w:eastAsia="Microsoft YaHei" w:cs="Times New Roman"/>
          <w:color w:val="000000" w:themeColor="text1"/>
          <w:sz w:val="24"/>
        </w:rPr>
        <w:t xml:space="preserve"> S2</w:t>
      </w:r>
      <w:bookmarkStart w:id="0" w:name="_GoBack"/>
      <w:bookmarkEnd w:id="0"/>
      <w:r w:rsidRPr="00E348C0">
        <w:rPr>
          <w:rFonts w:eastAsia="Microsoft YaHei" w:cs="Times New Roman"/>
          <w:color w:val="000000" w:themeColor="text1"/>
          <w:sz w:val="24"/>
        </w:rPr>
        <w:t xml:space="preserve">. </w:t>
      </w:r>
      <w:r w:rsidR="00691D88" w:rsidRPr="00E348C0">
        <w:rPr>
          <w:rFonts w:eastAsia="Microsoft YaHei" w:cs="Times New Roman"/>
          <w:color w:val="000000" w:themeColor="text1"/>
          <w:sz w:val="24"/>
        </w:rPr>
        <w:t>Characteristics of patients for western blotting analysis</w:t>
      </w:r>
    </w:p>
    <w:tbl>
      <w:tblPr>
        <w:tblStyle w:val="TableGrid"/>
        <w:tblW w:w="49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76"/>
        <w:gridCol w:w="616"/>
        <w:gridCol w:w="1182"/>
        <w:gridCol w:w="1176"/>
        <w:gridCol w:w="715"/>
        <w:gridCol w:w="683"/>
        <w:gridCol w:w="1293"/>
        <w:gridCol w:w="1416"/>
        <w:gridCol w:w="1150"/>
        <w:gridCol w:w="683"/>
        <w:gridCol w:w="683"/>
        <w:gridCol w:w="603"/>
        <w:gridCol w:w="1511"/>
        <w:gridCol w:w="1144"/>
      </w:tblGrid>
      <w:tr w:rsidR="00E348C0" w:rsidRPr="00E348C0" w:rsidTr="00E07FA7">
        <w:tc>
          <w:tcPr>
            <w:tcW w:w="164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</w:p>
        </w:tc>
        <w:tc>
          <w:tcPr>
            <w:tcW w:w="207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222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426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Duration of disease (y)</w:t>
            </w:r>
          </w:p>
        </w:tc>
        <w:tc>
          <w:tcPr>
            <w:tcW w:w="423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Diagnosis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 xml:space="preserve">PASI </w:t>
            </w:r>
          </w:p>
        </w:tc>
        <w:tc>
          <w:tcPr>
            <w:tcW w:w="246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BSA</w:t>
            </w:r>
          </w:p>
        </w:tc>
        <w:tc>
          <w:tcPr>
            <w:tcW w:w="466" w:type="pct"/>
            <w:tcBorders>
              <w:bottom w:val="single" w:sz="4" w:space="0" w:color="000000"/>
            </w:tcBorders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Number of tender or swollen joints</w:t>
            </w:r>
          </w:p>
        </w:tc>
        <w:tc>
          <w:tcPr>
            <w:tcW w:w="510" w:type="pct"/>
            <w:tcBorders>
              <w:bottom w:val="single" w:sz="4" w:space="0" w:color="000000"/>
            </w:tcBorders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ail involvement</w:t>
            </w:r>
          </w:p>
        </w:tc>
        <w:tc>
          <w:tcPr>
            <w:tcW w:w="414" w:type="pct"/>
            <w:tcBorders>
              <w:bottom w:val="single" w:sz="4" w:space="0" w:color="000000"/>
            </w:tcBorders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Dactylitis</w:t>
            </w:r>
          </w:p>
        </w:tc>
        <w:tc>
          <w:tcPr>
            <w:tcW w:w="246" w:type="pct"/>
            <w:tcBorders>
              <w:bottom w:val="single" w:sz="4" w:space="0" w:color="000000"/>
            </w:tcBorders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R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246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HBP</w:t>
            </w:r>
          </w:p>
        </w:tc>
        <w:tc>
          <w:tcPr>
            <w:tcW w:w="217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DM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412" w:type="pct"/>
            <w:tcBorders>
              <w:bottom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Smoking history</w:t>
            </w:r>
          </w:p>
        </w:tc>
      </w:tr>
      <w:tr w:rsidR="00E348C0" w:rsidRPr="00E348C0" w:rsidTr="00E07FA7">
        <w:tc>
          <w:tcPr>
            <w:tcW w:w="164" w:type="pct"/>
            <w:tcBorders>
              <w:top w:val="single" w:sz="4" w:space="0" w:color="000000"/>
            </w:tcBorders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7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4.8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8.4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6.7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8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0.1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3.6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4432CA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1.3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9.9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</w:tr>
      <w:tr w:rsidR="00E348C0" w:rsidRPr="00E348C0" w:rsidTr="00E07FA7"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6.1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2.5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8.4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/A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3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6.2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5.5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3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3.2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3.4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9.8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7.8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8.6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7.5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6.2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73.5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9.2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510" w:type="pct"/>
          </w:tcPr>
          <w:p w:rsidR="00E07FA7" w:rsidRPr="00E348C0" w:rsidRDefault="00251D35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N</w:t>
            </w:r>
            <w:r w:rsidRPr="00E348C0">
              <w:rPr>
                <w:rFonts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40.6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93.6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  <w:tr w:rsidR="00E348C0" w:rsidRPr="00E348C0" w:rsidTr="00E07FA7">
        <w:trPr>
          <w:trHeight w:val="81"/>
        </w:trPr>
        <w:tc>
          <w:tcPr>
            <w:tcW w:w="16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20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22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42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423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25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2.9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0.9</w:t>
            </w:r>
          </w:p>
        </w:tc>
        <w:tc>
          <w:tcPr>
            <w:tcW w:w="46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510" w:type="pct"/>
          </w:tcPr>
          <w:p w:rsidR="00E07FA7" w:rsidRPr="00E348C0" w:rsidRDefault="00E07FA7" w:rsidP="00910C28">
            <w:pPr>
              <w:rPr>
                <w:rFonts w:cs="Times New Roman"/>
                <w:color w:val="000000" w:themeColor="text1"/>
                <w:sz w:val="24"/>
              </w:rPr>
            </w:pPr>
            <w:r w:rsidRPr="00E348C0">
              <w:rPr>
                <w:rFonts w:cs="Times New Roman" w:hint="eastAsia"/>
                <w:color w:val="000000" w:themeColor="text1"/>
                <w:sz w:val="24"/>
              </w:rPr>
              <w:t>Y</w:t>
            </w:r>
            <w:r w:rsidRPr="00E348C0">
              <w:rPr>
                <w:rFonts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414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46" w:type="pct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E348C0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246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217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544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412" w:type="pct"/>
            <w:shd w:val="clear" w:color="auto" w:fill="auto"/>
          </w:tcPr>
          <w:p w:rsidR="00E07FA7" w:rsidRPr="00E348C0" w:rsidRDefault="00E07FA7" w:rsidP="00910C28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E348C0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</w:tr>
    </w:tbl>
    <w:p w:rsidR="00061AF5" w:rsidRPr="00E348C0" w:rsidRDefault="00691D88" w:rsidP="00910C28">
      <w:pPr>
        <w:rPr>
          <w:rFonts w:eastAsia="Microsoft YaHei" w:cs="Times New Roman"/>
          <w:color w:val="000000" w:themeColor="text1"/>
          <w:sz w:val="24"/>
        </w:rPr>
      </w:pPr>
      <w:r w:rsidRPr="00E348C0">
        <w:rPr>
          <w:rFonts w:eastAsia="Microsoft YaHei" w:cs="Times New Roman"/>
          <w:color w:val="000000" w:themeColor="text1"/>
          <w:sz w:val="24"/>
        </w:rPr>
        <w:t>PASI, Psoriasis Area Severity Index; BSA, body surface area; HBP, hypertension; DM, diabetes mellitus</w:t>
      </w:r>
      <w:r w:rsidR="002610CB" w:rsidRPr="00E348C0">
        <w:rPr>
          <w:rFonts w:eastAsia="Microsoft YaHei" w:cs="Times New Roman"/>
          <w:color w:val="000000" w:themeColor="text1"/>
          <w:sz w:val="24"/>
        </w:rPr>
        <w:t>; RF, rheumatoid factor.</w:t>
      </w:r>
    </w:p>
    <w:sectPr w:rsidR="00061AF5" w:rsidRPr="00E348C0" w:rsidSect="00691D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8C0" w:rsidRDefault="00E348C0" w:rsidP="00E348C0">
      <w:r>
        <w:separator/>
      </w:r>
    </w:p>
  </w:endnote>
  <w:endnote w:type="continuationSeparator" w:id="0">
    <w:p w:rsidR="00E348C0" w:rsidRDefault="00E348C0" w:rsidP="00E34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8C0" w:rsidRDefault="00E348C0" w:rsidP="00E348C0">
      <w:r>
        <w:separator/>
      </w:r>
    </w:p>
  </w:footnote>
  <w:footnote w:type="continuationSeparator" w:id="0">
    <w:p w:rsidR="00E348C0" w:rsidRDefault="00E348C0" w:rsidP="00E348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8C0" w:rsidRDefault="00E348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CFA"/>
    <w:rsid w:val="00017CFA"/>
    <w:rsid w:val="000458D8"/>
    <w:rsid w:val="00052181"/>
    <w:rsid w:val="00061AF5"/>
    <w:rsid w:val="000674AF"/>
    <w:rsid w:val="00082A3B"/>
    <w:rsid w:val="00094921"/>
    <w:rsid w:val="000B4AAC"/>
    <w:rsid w:val="000D11DF"/>
    <w:rsid w:val="0012760C"/>
    <w:rsid w:val="00127F13"/>
    <w:rsid w:val="001373F8"/>
    <w:rsid w:val="00142FDC"/>
    <w:rsid w:val="00161E51"/>
    <w:rsid w:val="00172701"/>
    <w:rsid w:val="001F25C5"/>
    <w:rsid w:val="00251D35"/>
    <w:rsid w:val="002610CB"/>
    <w:rsid w:val="00272CA6"/>
    <w:rsid w:val="002A68ED"/>
    <w:rsid w:val="002D7A8F"/>
    <w:rsid w:val="003511C6"/>
    <w:rsid w:val="003618E6"/>
    <w:rsid w:val="003A016B"/>
    <w:rsid w:val="003A3AB9"/>
    <w:rsid w:val="003B3F48"/>
    <w:rsid w:val="0043653B"/>
    <w:rsid w:val="004432CA"/>
    <w:rsid w:val="004523CF"/>
    <w:rsid w:val="00470A79"/>
    <w:rsid w:val="004901DF"/>
    <w:rsid w:val="004933A8"/>
    <w:rsid w:val="004F4752"/>
    <w:rsid w:val="00503DE1"/>
    <w:rsid w:val="005214B9"/>
    <w:rsid w:val="00522721"/>
    <w:rsid w:val="00540575"/>
    <w:rsid w:val="005A7445"/>
    <w:rsid w:val="005D3B87"/>
    <w:rsid w:val="005E5B3B"/>
    <w:rsid w:val="005F1E15"/>
    <w:rsid w:val="005F4E7D"/>
    <w:rsid w:val="00612A1B"/>
    <w:rsid w:val="0066277E"/>
    <w:rsid w:val="00667637"/>
    <w:rsid w:val="0069168D"/>
    <w:rsid w:val="00691D88"/>
    <w:rsid w:val="006B18B0"/>
    <w:rsid w:val="006E0D9D"/>
    <w:rsid w:val="006E7603"/>
    <w:rsid w:val="007032D1"/>
    <w:rsid w:val="007328E4"/>
    <w:rsid w:val="007334C5"/>
    <w:rsid w:val="00793F3F"/>
    <w:rsid w:val="0081479C"/>
    <w:rsid w:val="00827265"/>
    <w:rsid w:val="00833088"/>
    <w:rsid w:val="00880BAF"/>
    <w:rsid w:val="008F1CAF"/>
    <w:rsid w:val="008F76A8"/>
    <w:rsid w:val="00910C28"/>
    <w:rsid w:val="009209AD"/>
    <w:rsid w:val="00936E7A"/>
    <w:rsid w:val="00953FCF"/>
    <w:rsid w:val="009540ED"/>
    <w:rsid w:val="0098615E"/>
    <w:rsid w:val="009C5146"/>
    <w:rsid w:val="009D2CAB"/>
    <w:rsid w:val="009D3963"/>
    <w:rsid w:val="00A6253E"/>
    <w:rsid w:val="00A7513C"/>
    <w:rsid w:val="00AC1531"/>
    <w:rsid w:val="00AE4274"/>
    <w:rsid w:val="00AF7A93"/>
    <w:rsid w:val="00B14723"/>
    <w:rsid w:val="00B23358"/>
    <w:rsid w:val="00B25067"/>
    <w:rsid w:val="00B96E98"/>
    <w:rsid w:val="00BE0951"/>
    <w:rsid w:val="00BE479C"/>
    <w:rsid w:val="00BE4DD4"/>
    <w:rsid w:val="00C35FCF"/>
    <w:rsid w:val="00C40F1A"/>
    <w:rsid w:val="00C869E7"/>
    <w:rsid w:val="00CD7777"/>
    <w:rsid w:val="00CE3D09"/>
    <w:rsid w:val="00D019B8"/>
    <w:rsid w:val="00D3746F"/>
    <w:rsid w:val="00D55154"/>
    <w:rsid w:val="00D724B7"/>
    <w:rsid w:val="00D83AFE"/>
    <w:rsid w:val="00D9281F"/>
    <w:rsid w:val="00E03D52"/>
    <w:rsid w:val="00E07FA7"/>
    <w:rsid w:val="00E17C10"/>
    <w:rsid w:val="00E27B09"/>
    <w:rsid w:val="00E348C0"/>
    <w:rsid w:val="00E66136"/>
    <w:rsid w:val="00E66502"/>
    <w:rsid w:val="00E66D0E"/>
    <w:rsid w:val="00EE1F5B"/>
    <w:rsid w:val="00EE3E89"/>
    <w:rsid w:val="00EE7EDD"/>
    <w:rsid w:val="00EF6303"/>
    <w:rsid w:val="00F33B93"/>
    <w:rsid w:val="00F37098"/>
    <w:rsid w:val="00F40D03"/>
    <w:rsid w:val="00F66932"/>
    <w:rsid w:val="00F8648C"/>
    <w:rsid w:val="00F87D3F"/>
    <w:rsid w:val="00F960B8"/>
    <w:rsid w:val="00FA231D"/>
    <w:rsid w:val="00FA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9E432-8A0C-5444-BDBD-A2B98104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D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8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8"/>
    <w:rPr>
      <w:rFonts w:ascii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48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8C0"/>
  </w:style>
  <w:style w:type="paragraph" w:styleId="Footer">
    <w:name w:val="footer"/>
    <w:basedOn w:val="Normal"/>
    <w:link w:val="FooterChar"/>
    <w:uiPriority w:val="99"/>
    <w:unhideWhenUsed/>
    <w:rsid w:val="00E348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4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vithra K.</cp:lastModifiedBy>
  <cp:revision>16</cp:revision>
  <dcterms:created xsi:type="dcterms:W3CDTF">2021-02-16T05:34:00Z</dcterms:created>
  <dcterms:modified xsi:type="dcterms:W3CDTF">2021-07-26T13:56:00Z</dcterms:modified>
</cp:coreProperties>
</file>